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3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1678"/>
        <w:gridCol w:w="317"/>
        <w:gridCol w:w="992"/>
        <w:gridCol w:w="768"/>
        <w:gridCol w:w="830"/>
        <w:gridCol w:w="3353"/>
      </w:tblGrid>
      <w:tr w:rsidR="0074129F" w:rsidRPr="00BD7706" w14:paraId="2352C781" w14:textId="77777777" w:rsidTr="00EA0457">
        <w:trPr>
          <w:trHeight w:val="300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55B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469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AA5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782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dth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80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3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630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ource </w:t>
            </w:r>
          </w:p>
        </w:tc>
      </w:tr>
      <w:tr w:rsidR="0074129F" w:rsidRPr="00BD7706" w14:paraId="172C56E7" w14:textId="77777777" w:rsidTr="00EA0457">
        <w:trPr>
          <w:trHeight w:val="300"/>
        </w:trPr>
        <w:tc>
          <w:tcPr>
            <w:tcW w:w="2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BC700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lepha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rnovi</w:t>
            </w:r>
            <w:proofErr w:type="spellEnd"/>
          </w:p>
        </w:tc>
        <w:tc>
          <w:tcPr>
            <w:tcW w:w="199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22F0C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7AA34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13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D7D1F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9E900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4.12</w:t>
            </w:r>
          </w:p>
        </w:tc>
        <w:tc>
          <w:tcPr>
            <w:tcW w:w="33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0919B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6F251EA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E921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o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skian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762B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2983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2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737E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74C7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8.4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C4A2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406EF95C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66CE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o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thrur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5D7BA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E122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C5E5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C954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6FAC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0421E7D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1152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o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rranens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6B95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01B0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0A147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FFE2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4.2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6381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5C82EAE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768F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am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mpale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2810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BE2D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97BD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1A48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0ACD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3F4AA79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A680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ei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aesign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497C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058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0EC5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761A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934C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56B2EB2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BF18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d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ell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E495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ymnophthalm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0AB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8FAF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02A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FABE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2D0F00D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3108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tolo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nford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DE61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081B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CBA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E474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1.1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08F1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2D53BE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EE4A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porc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6EA9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3138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0E60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4848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D633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1CF047A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7185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1D367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E646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F2EC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2037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D075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1A2CA2D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A062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B8F6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9AFA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43A7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4965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6.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7712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2729988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FB20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chyp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D788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6BA6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9BA9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808A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0A15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4C53442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DA02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lep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4DC1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C50D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6744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8247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B73B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17F570B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AF5C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nifer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4543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ryonych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FE2A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5FEB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AD18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4463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705080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2B93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nifer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8091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ryonych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15AD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7FA9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5946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AFE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6EA916A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09D2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thy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ppadocic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8A62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ACB4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4797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3D56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3.7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F486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2C51F10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77F2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xline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5DDB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6F06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140C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E4C2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C9A2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5A57D68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7875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actasp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09FA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98B3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F2DD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FC33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2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1E55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3418A7B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ED5E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opoid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ummifer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11AB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9EA6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2D6E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C03A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541C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5EAFAED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7C59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silisc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silisc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41A1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rytopha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9648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190A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6AD0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7FFD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1F9DBE1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2EA4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silisc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silisc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2C23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rytopha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2A88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915F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BADE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B00E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32C4F5E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21F9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a constrictor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3D12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Boida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ACBF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9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E792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B75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DA4B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lobod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7</w:t>
            </w:r>
          </w:p>
        </w:tc>
      </w:tr>
      <w:tr w:rsidR="0074129F" w:rsidRPr="00BD7706" w14:paraId="7503B79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A1DD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a constrictor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8B90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Boida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ED9D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7216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A787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D333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lobod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7</w:t>
            </w:r>
          </w:p>
        </w:tc>
      </w:tr>
      <w:tr w:rsidR="0074129F" w:rsidRPr="00BD7706" w14:paraId="3C004C6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66B6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aed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liginos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22E2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mproph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12D5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52BA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8D00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284E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lobod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7</w:t>
            </w:r>
          </w:p>
        </w:tc>
      </w:tr>
      <w:tr w:rsidR="0074129F" w:rsidRPr="00BD7706" w14:paraId="42BFF8D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013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iec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A178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46CE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3C1B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BB93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C3E5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7E3AC25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9AE7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o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6CFB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B7A1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6CF2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67B2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FCC3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6AC95F8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E1AF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nga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E02C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E305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23B1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2FE3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3.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F317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46D2D01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2617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ima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2A8B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lligato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03A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3B9B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7C68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7A2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61CAE48C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5BAE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ima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0F54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lligato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DB2A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C7E8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FA9A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1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D7CD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2FEFE52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EC1A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rett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et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7E1A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7E60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FB29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433B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09E9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C7AF32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7307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rast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raste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BCFA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AF66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B2C4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F54E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4.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7D31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5628FFD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EDD1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lcid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363A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2403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6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6CD0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39AB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1.3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277C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47EF1A5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B444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aeleo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rican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63C1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amaeleo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C2D7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963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BEF1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FBE2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6EA41EA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14CB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aeleo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aeleon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930F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amaeleo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96DA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9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11A7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0AC1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0.3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76B1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2E89B4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9E46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odin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coll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D4D7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1B19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69BC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3551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55DB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07B39BB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8F6C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odin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coll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0659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7651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F208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F421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759F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5227147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8C74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on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da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160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0D4F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5A89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1ABE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CB13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78A9E2C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A289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erpentina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454F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yd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C6A5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8409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257B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BDB5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08411C1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EE90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erpentina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DA20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yd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ED2F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1474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8ED1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CC4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4CCA334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EE3D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erpentina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767E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yd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9D69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B531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FCEE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1788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09AEE9F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F03C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c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0342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E37C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EA53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3D86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D11F6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794D941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3900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c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89B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84A5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8719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AE8C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1E1B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1A0FCBA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6B8A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c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gin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7B6F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2EDB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619A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256B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63FF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5491E1C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3B97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c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c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F5CE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CE79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E1AA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1170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CBD9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3EAF743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EA72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l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li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EFDD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D4BB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E9C2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A250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AECE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3347A31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97C0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m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guttata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7040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2A6C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62F5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3C64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B1E5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11A4092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82E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5195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AD30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8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DE5D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B75B7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7.0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C054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4001FB4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F0CA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46DE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A1D7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8A46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73B1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1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3968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5F9A788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29F6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tr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9F18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2DFD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13B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D308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2.5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A87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4856AB4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DE38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F674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9B4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F5B2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9D8B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2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BB8A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6F134D3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6159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633C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DBD9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6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F820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C32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0.7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AC20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2224C84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6A87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b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onstrictor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A144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8DE5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623F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F9B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1916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4F841E4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4492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onell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striac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70C3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CC33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B07E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9FAD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9A5A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1504BB1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A6F4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cod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lotic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A9B7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rocodyl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8B7E2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24D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83A2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5.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BAC7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59E3617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9EAA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rotalu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uriss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BA9D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048B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3897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DC8B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4.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AD61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O'Dwy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Moço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da Silva, 2004</w:t>
            </w:r>
          </w:p>
        </w:tc>
      </w:tr>
      <w:tr w:rsidR="0074129F" w:rsidRPr="00BD7706" w14:paraId="36F644B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E951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viridis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9F65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CF5F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4438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0046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4.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7077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65C069F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6C3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42B7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rotaphy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4EAB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E6BC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A0C6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9E9E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04CA445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DF10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tenopho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ticul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4CAF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B911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A090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8498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A660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5E7EF2A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D617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rtopodi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cercum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0656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FC89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FE37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6EB9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1.7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87D6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6B012F7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055D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rtopodi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abrum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9CE7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21E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B862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5779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7.1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94FA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A3DE3A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7408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revsk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aticol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423F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54E5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A56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6647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2.3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8D9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6BE2CC1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29D3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revsk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d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6E96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4EFC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EC01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B16E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7.4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9934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inc,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Ugurta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Yildirimha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0</w:t>
            </w:r>
          </w:p>
        </w:tc>
      </w:tr>
      <w:tr w:rsidR="0074129F" w:rsidRPr="00BD7706" w14:paraId="1C5C49C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CD0B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revsk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zzell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0039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60B6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6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1131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61F9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4.2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5B8B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5637F4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7367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revsk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lentin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0CDD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598C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3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3FF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3D4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0.9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1F7F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13513A6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67C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ir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ticulari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3B6E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DC6A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A56E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5716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B615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6C44687C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AE28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lm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aser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03B3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ygopo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C8A5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411E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EE29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9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8A73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4066B68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9460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drophidi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ucicarinatum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01A1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5A9E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358E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5B3C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E1BA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6021119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4EDA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rm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iace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DD14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ermochely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2275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C4E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26E4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C8AA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670E0F0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CF2F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oripho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line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3075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E55D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F4DB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5BCE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4.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CA5B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38505CA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29C1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sosau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orsalis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BDCF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Igua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83D0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92A5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99FA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5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D7F0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6A241C3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F884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lich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spi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CC1B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FADB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74BF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296B4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9.8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5D0B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6404EAE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A9AB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lich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jugularis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DE4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1438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2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8850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5635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5.8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016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540D61D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3CFF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lich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hmidt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E3E3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513F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B40E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66A1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5.8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0AB6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6646FF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F6ED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ran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CF47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C684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1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A4CC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0635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2.9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F831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59265AC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7CDB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onell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CAD4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0E3B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5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D030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90C3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3.5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56A9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6DCB1F2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541C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cemline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A80E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034E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A359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7D4F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6.2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247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3B0A11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80F4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selt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E586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14F5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1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C943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FE2B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6.8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CA732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C13DDA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0EE5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vantin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514C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A78C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8080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945B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0.8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5694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10D6ABDC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2AE6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A658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553B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885D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463F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4.7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B33F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BF0FB7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BD1D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nctatoline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D0FE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8B82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CE3A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6DF8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2.0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91D2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28F34E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D212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thi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DFCA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1AB6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7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9F62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5C8B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1.2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218F9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52C7BD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E5F7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y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bicul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0F2E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3923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9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DED7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C277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0.6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2679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2767815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7061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y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bicul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0D83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2F97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8208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4583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2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853E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3D871AD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89D2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y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bicul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09DE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6997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AF97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15F1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AB2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5E55A5C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DF6B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y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bicul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F667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A806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BECF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EB6D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A352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3D94F0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4CAB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y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bicul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25E2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3899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223E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7F15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184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3EE5697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88ED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etm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mbric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D824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C07B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1694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0823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F561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7C157F0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0D042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zo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43B6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ipsa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7E15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BDDC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8171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A107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482A4C8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7811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pinephel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137B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ipsa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221F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E086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6159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6189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4E2B4E7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75BB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eniur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678E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ipsa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95F0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F8E5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3C68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390E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20D0C96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E869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cul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F559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Boida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3FF0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3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BF36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5AF4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2.8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2101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28E0B9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C50D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blephar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gramainyu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5ED5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F2D5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5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C7EA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3070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6.2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2AE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4061E8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05C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blephar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gramainyu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F4B9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46A7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8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4A24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187B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3.7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FFA6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312C57C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EFEF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Eublephar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gramainyu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7E0E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B1CE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7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001B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D92E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0.8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8A8B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7C76332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15B0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blephar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f.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D98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D81F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0B9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6AC1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8.8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5151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1D401B5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509F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blephar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BA4B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9E5F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7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893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3A3C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3.6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FE9F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5E4B3F9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6050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blephari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B42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95A5E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6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A074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5F46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7.0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DE37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1895136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D3600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mec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7635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A5A3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4D65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07F7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2.3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684E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C417E2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6BBA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hy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8B51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8875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C760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90CE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9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1381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2329589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0A58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ypt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hlenbergi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B41A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359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01A1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4EAE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4428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0F26D04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946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niurosau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31AB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55D8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9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2364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9E02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9.5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9B4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69B315E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1199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niurosau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i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0BCD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9099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1303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338F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2.6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E5D0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5E6B2BA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D1D2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phe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phem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37AB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8994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BF80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60A5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78CA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25960DB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732E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pt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vimacul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7FA4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9E23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74E9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DBF3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D266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1808C5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8DAF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pt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ulifer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59D2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BF14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455D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EB8A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FCA4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F9A0BD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4D16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pt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32B0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74D2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739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8413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A187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4A46E1F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4F2D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i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rcic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459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D3CD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3AEE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92FC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5.8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BB68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87FC83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88B8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ithec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icinc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E04C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AF3E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3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ADC8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BD09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0.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DC94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04FEAB2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1BA6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orrho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ummifer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7FC9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1450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6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11AA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7F94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4.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290E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694063C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946A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orrho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vergier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8005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289C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CBEF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790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5.3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53F0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5B841AF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1DB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not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noe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7857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86C6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94093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202E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9.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6512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25AAB41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B286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ier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idiflav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9095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87BC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0DF4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26EC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4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1774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15553AA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BBE8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lo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rican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8472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DCF4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6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4934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3F50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8.4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AB66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74129F" w:rsidRPr="00BD7706" w14:paraId="70FABA2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713D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guan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gua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0374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Igua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49BE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D84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1C47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B2DD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549ADFF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3EEE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guan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gua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0656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Igua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E68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CA32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D3F5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4548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4EC25FB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EA6F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inostern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brubrum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7962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Kinoster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8939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2C28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D712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A191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1ECD304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F35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4E5B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D726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99F0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5797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1F2D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42C5F16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2641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mphylic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6C50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2B03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6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EC07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B501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6.7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BF2F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159D778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B1BA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line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03BE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6877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3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716A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CD06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6.3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48B3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CD000C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E3E0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iridis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E1B7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048F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9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B45E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58E8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6.0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9A2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9449FF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A970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iridis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FCA7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8286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2CF1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F468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2549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2FAF285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8AE0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angulum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9157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A392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021E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086D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282C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2C8D113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B6B1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ticaud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bri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8D6A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036E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76B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1508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9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C20A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55489F2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B2CF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iolep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llia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82D5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F110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D37D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5494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4.6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98FA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1617BD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DAE4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id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empi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4765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DEF6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63AE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E8CC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AA3F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3FEA052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8048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id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17AD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269D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3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4225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75D5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4.2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3DF4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191BA5A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593C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id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1DE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7857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7BCB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F587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2094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59BAD7B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F4AA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eptophi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haetull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048C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4DF2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17B0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9038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7FE1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680B33C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1BBB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a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rton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BB64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ygopo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C5DE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AD21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A832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3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6AEC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4535602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E10F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codrya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DABF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mproph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C2E6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DEEC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F1B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7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3162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62FACBF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5D84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mmincki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648F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yd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B437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8FF2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0845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187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15088EA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EEFE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protod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cull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788A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3416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1874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F8DB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2.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CF7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547C8C1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4C48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beti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53E0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A309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2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80A9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A4F7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3.1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76C9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F9E4D7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7BFB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lpol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signi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2125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mprophi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6650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F8E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D51A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3.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1581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112C47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DBA0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gellum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6473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76E2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AF36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90A6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072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112FE48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8476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godrya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ddaert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7EE0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4071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006A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CBE3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A13A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4654F13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FBFA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spic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7451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o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3BAF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9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83D3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15C9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7.6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AF9F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7F6FF9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5CAE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spic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6D60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o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E25B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9760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2E71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2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8BF7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53CE7D1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8344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vul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9406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o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8C8B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92D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4651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2.7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6D5A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42AA3B9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2DCD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vul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FD2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o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BEFB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715B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8109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0B9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A55371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DEB1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esalin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0071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D4A0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0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F049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F879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9.0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1A64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D2323D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EDE1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ti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bizo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A304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B088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1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3233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BF98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0.7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1BC5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41F98CA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26E2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ti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agner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7DA5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FA96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6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2829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8170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5.7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8F27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E65B75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6A87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ti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hi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961A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412A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C08A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4B7C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6.7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BF1B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11E9CE7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6D91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rioph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rhynch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2734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ptotyphlo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D990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8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37AE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ECAF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5.7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CE71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ADE19C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1BFA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j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aouthi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189F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7641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6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85EA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4672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6942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447BA3F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F7B9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j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j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857F0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7702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794D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5C6C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4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8D0B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711623C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E305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j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266B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BF2F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B3EDA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1F5C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F2E7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E359BE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885D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j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matra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3EB5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7444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397C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1D56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4A7C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5B0528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B4E4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tri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7C83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8196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36C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A83A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0.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A183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605D5AC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99B6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tri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trix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C241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0BC5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8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5AAA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16AB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4.4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7CD5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1F67EBD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115E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tri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ssel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332C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0357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9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F03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6EC7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9.6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B7C2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6460F3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E9B7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pedon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F560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4727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7CE8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A79E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2F4C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727EB81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C1F03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pedon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2A56C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4F415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89AF6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1A8FE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F856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075F797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9DA4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xispilo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769A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CE45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FCE3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614A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419D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225BDEE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46EF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eodr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estiv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239F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7C91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9A4C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3866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870C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05B6F10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2545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omo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nctatissim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AC8C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54A1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1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83F5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3483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2.0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6751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D8651B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8CB0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o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14AD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20E7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4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314E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5919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3.2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E7BF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61F62F8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B143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Oxyuranu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utell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4016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6FB2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DD11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C76E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8.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9E07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33661D1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AD0C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7F74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60CD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8BC0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30E1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FB02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7EE2C61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7C3E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vi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3D4C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7B2C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6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29B9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7D02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5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8B84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413D5A2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6976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lomedus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bruf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B410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elomedus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A97F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594B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6CEC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6844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26E110C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96E0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nosom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calli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DE74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hrynosoma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EF44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EEF7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5524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9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1D0B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6B47F02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4CF49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tyce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FFFF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BD95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E797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671F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3.6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E0E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F7E0A5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4E8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tyce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jadum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0AD9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1192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DF09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29B8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4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5745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280CC11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ED34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tyce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ntromacul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BABA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3DD6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9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0E4A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08B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3.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CB80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2F05AA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8029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945E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ACAD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373F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5965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6456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04E5722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380C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darc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ral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03BA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D024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C653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47EC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2.4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F380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59DDFF0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94DE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darc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ral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EB44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67FA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AFEA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9463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82A5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5ABA705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DE08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darc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cul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B4FD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3D3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8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BD65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A4FE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7.4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8F0C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203BD41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4963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mmobat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ometric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3A9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2C95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2C45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2AD6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3D91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41AB604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480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mmodrom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gir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ACCD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FFBF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0FEC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A006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EB53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0DDB535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9D82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mmophi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nfordan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5AE1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3F6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CDB4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56E5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2.3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6CBF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52FEF54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9FD1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ec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E265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1445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7F06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DC8B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A5B5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7013A9F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50C4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ec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rphyriacus</w:t>
            </w:r>
            <w:proofErr w:type="spellEnd"/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3AA1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1596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063F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8E65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6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A1E2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59F2E6E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D375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1A65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7B40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2F2A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480C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E544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046DB6D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1FD7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ython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gi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5C99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ytho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3C6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0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BA6B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859F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0CA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lobod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7</w:t>
            </w:r>
          </w:p>
        </w:tc>
      </w:tr>
      <w:tr w:rsidR="0074129F" w:rsidRPr="00BD7706" w14:paraId="02FE83C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BA81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nec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al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CB30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DF0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1495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7B9B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5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D82C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42FAC1D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141D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ynchocalam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ocephal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73D2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107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9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A9B2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E38A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8.8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0153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6CF7FF0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A128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lachitic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5368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hrynosoma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8E9E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2F4A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F7B8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40A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600A726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F616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aleros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74B6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4C31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7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CA39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CC31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8.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4AD5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557970B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432D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enod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nct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0006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phenodon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C717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AD53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1EAF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076C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40E4FFF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697D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lot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ll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CEE1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715B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9D9A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F243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D68A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7C27675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BDDF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agam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io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F8B5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1B2C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8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3F67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26D2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0.7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311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6382673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3FC4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rnothe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1020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Kinoster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7E47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58BB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DD26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EB5D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7BB6D1D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DD98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rnothe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008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Kinoster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3E6C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81FA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3239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8E3C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DC3EA8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CCD5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rnothe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E714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Kinoster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C6F2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049F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3323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9865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0FAB6F5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95A5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ternothe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AB96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Kinoster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6A3E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B348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A13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B3540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45DEBA5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ABAB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ABA9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58CE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B1D0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6A98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7.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3960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1E4DFCED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09AB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lescop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C2DE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9E57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3D07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0D90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8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2575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2AB2B0B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CD2C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lescop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icep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F35D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09A1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5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47EA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BAE69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2.14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E064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81FE40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188A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ape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3A53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6EEB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0253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F8C7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C658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4F16289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ADA7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ape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D15C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92C7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B9B6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5DE3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BB4D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15C2AB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F624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ape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9ED3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E7CB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396F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2EF1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A7D0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627360A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ED9B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ape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3F0C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95A0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EFCD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645C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ED6C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6D288C9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F828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ape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FD7D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8997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3565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3729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ED1E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0FCEA18C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5B9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ape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CEBA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A63A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DD7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727A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88FB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64E1477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83CB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studo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ec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E35E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7080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BF35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2778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3.8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FDDE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1EF45F1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FFB9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studo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ec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4D69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9DBF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85C8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2CA6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3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B10E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692A016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FA6E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studo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ec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3C23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DA17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795D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C238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B1A3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4C9A5AE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4C08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studo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ec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BF64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3005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0020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BE31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4144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A6FF84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E46D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studo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ec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ber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016F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E0DC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32B1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7DF4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C7D4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17E8B20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44E4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rit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CB4A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ADB2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676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5BEA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0A50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mann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ssl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64</w:t>
            </w:r>
          </w:p>
        </w:tc>
      </w:tr>
      <w:tr w:rsidR="0074129F" w:rsidRPr="00BD7706" w14:paraId="4E2DE43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262F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m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incep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BDFA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F9A1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9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6C2A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5CB1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9.2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D366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0B4F04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8EC0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rip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4489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0FC6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0D75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0D93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B472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0BDAF74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33A4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rip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F5EC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3DF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F3C5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B559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E526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34F6308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D46C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rip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1CF1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1E7B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2385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7F63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D4D9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63FE5DE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1B93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rip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B2F9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DD86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3966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D9C9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E6A3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E745565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56C8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rip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oost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0D89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32F5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C05C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78A9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C01F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ai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</w:tr>
      <w:tr w:rsidR="0074129F" w:rsidRPr="00BD7706" w14:paraId="258C9C03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CD67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ylep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r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D483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902E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2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25C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7CE0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4.8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85AB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EB7689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9D2C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ylep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875F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22B6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7910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4142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3.7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72A1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2BB54F14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50CD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pe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ssonae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ADB7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3318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F460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E79C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0.7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264E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16D6C25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77A5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Um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ornat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D782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hrynosoma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674F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2D01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52B4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8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A8D2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3DFD6792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AC9B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cios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9553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hrynosomat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6C96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8D3D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31EF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3.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7D75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5C1EEDDF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B17A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an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anthematic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6D2F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ara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8D04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C3A7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BEA4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4.7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79A1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ýdlová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74129F" w:rsidRPr="00BD7706" w14:paraId="560D97F1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8607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an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9E15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ara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6A93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2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657F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9159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0.3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E158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BEE0D3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ACA9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an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dic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B257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ara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88CC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CE27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8DB6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6.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6C98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ýdlová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74129F" w:rsidRPr="00BD7706" w14:paraId="6322FD37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DFAA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an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omodoens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4D1D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aran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43AB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4.4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C7A9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8722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F7CC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4A818DBB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90AC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F98C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43F3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9FAA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2733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4.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B2A46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7CF004E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711A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r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D21E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9E2B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BA43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7464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2.8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0783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64AAE4F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923F5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iwanens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5223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EFC10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9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8C85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B1D0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1.1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58AC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0C55EAF0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DBEC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alterinnes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rgan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DA2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894C2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FB27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F415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9.12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AC86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5F259109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2A76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erotyphlo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rmiculari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D907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yphlop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1CAC0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5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F7CB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0C7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8.76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85AF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3266669A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9FD0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am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henackeri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CF1E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9D8A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.6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96A6A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445F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7.55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DE0C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433B6A6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AF01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am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ssim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9B3D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61BBF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34EE4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67F3B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3.83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BE4C3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rikan &amp; Cicek, 2014</w:t>
            </w:r>
          </w:p>
        </w:tc>
      </w:tr>
      <w:tr w:rsidR="0074129F" w:rsidRPr="00BD7706" w14:paraId="7828EA3E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2E5C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am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ssimus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5FDA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0BAF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1AAF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97F28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2.1</w:t>
            </w:r>
          </w:p>
        </w:tc>
        <w:tc>
          <w:tcPr>
            <w:tcW w:w="33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FF3CE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74129F" w:rsidRPr="00BD7706" w14:paraId="0C305998" w14:textId="77777777" w:rsidTr="00EA0457">
        <w:trPr>
          <w:trHeight w:val="300"/>
        </w:trPr>
        <w:tc>
          <w:tcPr>
            <w:tcW w:w="2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4681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ootoc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vipara</w:t>
            </w:r>
            <w:proofErr w:type="spellEnd"/>
          </w:p>
        </w:tc>
        <w:tc>
          <w:tcPr>
            <w:tcW w:w="19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B7F9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C7FC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0A6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F4ED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3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E3F7" w14:textId="77777777" w:rsidR="0074129F" w:rsidRPr="00BD7706" w:rsidRDefault="0074129F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int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iron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1970</w:t>
            </w:r>
          </w:p>
        </w:tc>
      </w:tr>
    </w:tbl>
    <w:p w14:paraId="6DABC59D" w14:textId="71C8F7F1" w:rsidR="0073140B" w:rsidRDefault="0073140B">
      <w:bookmarkStart w:id="0" w:name="_GoBack"/>
      <w:bookmarkEnd w:id="0"/>
    </w:p>
    <w:p w14:paraId="45DCC592" w14:textId="77777777" w:rsidR="0073140B" w:rsidRDefault="0073140B"/>
    <w:p w14:paraId="3D6791D7" w14:textId="77777777" w:rsidR="0073140B" w:rsidRDefault="0073140B"/>
    <w:sectPr w:rsidR="0073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D6EC4"/>
    <w:multiLevelType w:val="hybridMultilevel"/>
    <w:tmpl w:val="F7AC0612"/>
    <w:lvl w:ilvl="0" w:tplc="D2DE2EA6">
      <w:start w:val="81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02398"/>
    <w:multiLevelType w:val="hybridMultilevel"/>
    <w:tmpl w:val="1CEE4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A383E"/>
    <w:multiLevelType w:val="hybridMultilevel"/>
    <w:tmpl w:val="2AC8B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33E4C"/>
    <w:rsid w:val="002A4526"/>
    <w:rsid w:val="003667B8"/>
    <w:rsid w:val="00505B9E"/>
    <w:rsid w:val="007047C0"/>
    <w:rsid w:val="0073140B"/>
    <w:rsid w:val="0074129F"/>
    <w:rsid w:val="00851F00"/>
    <w:rsid w:val="00A23B1B"/>
    <w:rsid w:val="00D9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74129F"/>
    <w:pPr>
      <w:ind w:left="720"/>
      <w:contextualSpacing/>
    </w:pPr>
    <w:rPr>
      <w:rFonts w:asciiTheme="minorHAnsi" w:eastAsiaTheme="minorHAnsi" w:hAnsiTheme="minorHAnsi" w:cstheme="minorBidi"/>
      <w:color w:val="auto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129F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29F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12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129F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129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1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29F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74129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4129F"/>
    <w:rPr>
      <w:color w:val="800080"/>
      <w:u w:val="single"/>
    </w:rPr>
  </w:style>
  <w:style w:type="paragraph" w:customStyle="1" w:styleId="xl65">
    <w:name w:val="xl65"/>
    <w:basedOn w:val="Standard"/>
    <w:rsid w:val="00741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26</Words>
  <Characters>13401</Characters>
  <Application>Microsoft Office Word</Application>
  <DocSecurity>0</DocSecurity>
  <Lines>11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4:50:00Z</dcterms:created>
  <dcterms:modified xsi:type="dcterms:W3CDTF">2019-07-22T14:50:00Z</dcterms:modified>
</cp:coreProperties>
</file>